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1D8" w:rsidRPr="006E0C7E" w:rsidRDefault="007D71D8" w:rsidP="006E0C7E">
      <w:pPr>
        <w:spacing w:line="360" w:lineRule="auto"/>
        <w:rPr>
          <w:rFonts w:ascii="Arial" w:hAnsi="Arial" w:cs="Arial"/>
          <w:lang w:val="en-US"/>
        </w:rPr>
      </w:pPr>
      <w:r w:rsidRPr="00472C11">
        <w:rPr>
          <w:rFonts w:ascii="Arial" w:hAnsi="Arial" w:cs="Arial"/>
          <w:b/>
          <w:lang w:val="en-US"/>
        </w:rPr>
        <w:t>Supplemental Table 2.</w:t>
      </w:r>
      <w:r w:rsidRPr="00472C11">
        <w:rPr>
          <w:rFonts w:ascii="Arial" w:hAnsi="Arial" w:cs="Arial"/>
          <w:lang w:val="en-US"/>
        </w:rPr>
        <w:t xml:space="preserve"> DNA concentration and genomic amplification of samples.</w:t>
      </w:r>
      <w:r w:rsidR="006E0C7E">
        <w:rPr>
          <w:rFonts w:ascii="Arial" w:hAnsi="Arial" w:cs="Arial"/>
          <w:lang w:val="en-US"/>
        </w:rPr>
        <w:t xml:space="preserve"> </w:t>
      </w:r>
      <w:proofErr w:type="spellStart"/>
      <w:r w:rsidR="006E0C7E">
        <w:rPr>
          <w:rFonts w:ascii="Arial" w:hAnsi="Arial" w:cs="Arial"/>
          <w:lang w:val="en-US"/>
        </w:rPr>
        <w:t>repli</w:t>
      </w:r>
      <w:proofErr w:type="spellEnd"/>
      <w:r w:rsidR="006E0C7E">
        <w:rPr>
          <w:rFonts w:ascii="Arial" w:hAnsi="Arial" w:cs="Arial"/>
          <w:lang w:val="en-US"/>
        </w:rPr>
        <w:t>-G amplified samples are also specified.</w:t>
      </w:r>
      <w:bookmarkStart w:id="0" w:name="_GoBack"/>
      <w:bookmarkEnd w:id="0"/>
    </w:p>
    <w:tbl>
      <w:tblPr>
        <w:tblW w:w="878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2283"/>
        <w:gridCol w:w="2177"/>
        <w:gridCol w:w="1861"/>
      </w:tblGrid>
      <w:tr w:rsidR="007D71D8" w:rsidRPr="006E0C7E" w:rsidTr="00DE1F71">
        <w:trPr>
          <w:trHeight w:val="22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otal 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6E0C7E" w:rsidP="006E0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repl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G</w:t>
            </w:r>
          </w:p>
        </w:tc>
      </w:tr>
      <w:tr w:rsidR="007D71D8" w:rsidRPr="006E0C7E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ti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_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7D71D8" w:rsidRPr="006E0C7E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_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93.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7D71D8" w:rsidRPr="006E0C7E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_1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45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7D71D8" w:rsidRPr="006E0C7E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tien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_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5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6E0C7E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_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E0C7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40.</w:t>
            </w: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4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3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3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3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5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5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5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9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4.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7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7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7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8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9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9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9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9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9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0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1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1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1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9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2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9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6.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3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1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4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4.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2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5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6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6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6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8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9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9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19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0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7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1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29.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2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7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6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3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5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6_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6_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6_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</w:tr>
      <w:tr w:rsidR="007D71D8" w:rsidRPr="00472C11" w:rsidTr="00DE1F71">
        <w:trPr>
          <w:trHeight w:val="21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7.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D71D8" w:rsidRPr="00472C11" w:rsidTr="00DE1F71">
        <w:trPr>
          <w:trHeight w:val="2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_27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72C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1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1D8" w:rsidRPr="00472C11" w:rsidRDefault="007D71D8" w:rsidP="00DE1F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7D71D8" w:rsidRDefault="007D71D8"/>
    <w:sectPr w:rsidR="007D71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1B"/>
    <w:rsid w:val="00472C11"/>
    <w:rsid w:val="006E0C7E"/>
    <w:rsid w:val="007D71D8"/>
    <w:rsid w:val="00A55428"/>
    <w:rsid w:val="00F9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0939B3-EA90-4528-99BB-5779B5BA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2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7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uenca</dc:creator>
  <cp:keywords/>
  <dc:description/>
  <cp:lastModifiedBy>icuenca</cp:lastModifiedBy>
  <cp:revision>4</cp:revision>
  <cp:lastPrinted>2019-10-10T15:09:00Z</cp:lastPrinted>
  <dcterms:created xsi:type="dcterms:W3CDTF">2019-10-10T15:07:00Z</dcterms:created>
  <dcterms:modified xsi:type="dcterms:W3CDTF">2019-10-11T14:04:00Z</dcterms:modified>
</cp:coreProperties>
</file>